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8558E" w14:textId="77777777" w:rsidR="0095728C" w:rsidRPr="00020808" w:rsidRDefault="0095728C" w:rsidP="00020808">
      <w:pPr>
        <w:jc w:val="both"/>
        <w:rPr>
          <w:b/>
          <w:bCs/>
          <w:sz w:val="40"/>
          <w:szCs w:val="40"/>
          <w:lang w:val="en-US"/>
        </w:rPr>
      </w:pPr>
      <w:r w:rsidRPr="00020808">
        <w:rPr>
          <w:b/>
          <w:bCs/>
          <w:sz w:val="40"/>
          <w:szCs w:val="40"/>
          <w:lang w:val="en-US"/>
        </w:rPr>
        <w:t>Supplemental Material</w:t>
      </w:r>
    </w:p>
    <w:p w14:paraId="45DCAC18" w14:textId="77777777" w:rsidR="00020808" w:rsidRDefault="00020808" w:rsidP="00020808">
      <w:pPr>
        <w:jc w:val="both"/>
        <w:rPr>
          <w:b/>
          <w:bCs/>
          <w:lang w:val="en-US"/>
        </w:rPr>
      </w:pPr>
    </w:p>
    <w:p w14:paraId="537DD30B" w14:textId="1EEA8F93" w:rsidR="00020808" w:rsidRPr="00020808" w:rsidRDefault="00020808" w:rsidP="00020808">
      <w:pPr>
        <w:jc w:val="both"/>
        <w:rPr>
          <w:b/>
          <w:bCs/>
          <w:lang w:val="en-US"/>
        </w:rPr>
      </w:pPr>
      <w:r w:rsidRPr="00020808">
        <w:rPr>
          <w:b/>
          <w:bCs/>
          <w:lang w:val="en-US"/>
        </w:rPr>
        <w:t>Blood biomarkers for diagnosis and differential diagnosis of Alzheimer’s disease in real-world clinical populations: A systematic review</w:t>
      </w:r>
    </w:p>
    <w:p w14:paraId="6457136F" w14:textId="77777777" w:rsidR="0095728C" w:rsidRDefault="0095728C" w:rsidP="00020808">
      <w:pPr>
        <w:jc w:val="both"/>
        <w:rPr>
          <w:i/>
          <w:iCs/>
          <w:lang w:val="en-US"/>
        </w:rPr>
      </w:pPr>
    </w:p>
    <w:p w14:paraId="465FF3F6" w14:textId="77777777" w:rsidR="00020808" w:rsidRDefault="00020808" w:rsidP="00020808">
      <w:pPr>
        <w:jc w:val="both"/>
        <w:rPr>
          <w:i/>
          <w:iCs/>
          <w:lang w:val="en-US"/>
        </w:rPr>
      </w:pPr>
    </w:p>
    <w:p w14:paraId="41EE4A38" w14:textId="77777777" w:rsidR="00020808" w:rsidRPr="00020808" w:rsidRDefault="00020808" w:rsidP="00020808">
      <w:pPr>
        <w:jc w:val="both"/>
        <w:rPr>
          <w:i/>
          <w:iCs/>
          <w:lang w:val="en-US"/>
        </w:rPr>
      </w:pPr>
    </w:p>
    <w:p w14:paraId="7B9163E9" w14:textId="178B215F" w:rsidR="0095728C" w:rsidRPr="00020808" w:rsidRDefault="0095728C" w:rsidP="00020808">
      <w:pPr>
        <w:jc w:val="both"/>
        <w:rPr>
          <w:lang w:val="en-US"/>
        </w:rPr>
      </w:pPr>
      <w:r w:rsidRPr="00020808">
        <w:rPr>
          <w:b/>
          <w:bCs/>
          <w:lang w:val="en-US"/>
        </w:rPr>
        <w:t>Supplementa</w:t>
      </w:r>
      <w:r w:rsidR="00020808">
        <w:rPr>
          <w:b/>
          <w:bCs/>
          <w:lang w:val="en-US"/>
        </w:rPr>
        <w:t>l</w:t>
      </w:r>
      <w:r w:rsidRPr="00020808">
        <w:rPr>
          <w:b/>
          <w:bCs/>
          <w:lang w:val="en-US"/>
        </w:rPr>
        <w:t xml:space="preserve"> Figure 1.</w:t>
      </w:r>
      <w:r w:rsidRPr="00020808">
        <w:rPr>
          <w:i/>
          <w:iCs/>
          <w:lang w:val="en-US"/>
        </w:rPr>
        <w:t xml:space="preserve"> </w:t>
      </w:r>
      <w:r w:rsidRPr="00020808">
        <w:rPr>
          <w:lang w:val="en-US"/>
        </w:rPr>
        <w:t xml:space="preserve">Risk of Bias assessment for selected studies using the QADAS-2 tool. </w:t>
      </w:r>
    </w:p>
    <w:p w14:paraId="13B2D2A4" w14:textId="5FEDC779" w:rsidR="0095728C" w:rsidRPr="00020808" w:rsidRDefault="0095728C" w:rsidP="00020808">
      <w:pPr>
        <w:rPr>
          <w:b/>
          <w:bCs/>
          <w:lang w:val="en-US"/>
        </w:rPr>
      </w:pPr>
      <w:r w:rsidRPr="00020808">
        <w:rPr>
          <w:noProof/>
          <w14:ligatures w14:val="standardContextual"/>
        </w:rPr>
        <w:drawing>
          <wp:inline distT="0" distB="0" distL="0" distR="0" wp14:anchorId="400A630B" wp14:editId="73F22905">
            <wp:extent cx="5943600" cy="6360695"/>
            <wp:effectExtent l="0" t="0" r="0" b="2540"/>
            <wp:docPr id="1908569240" name="Picture 1" descr="A chart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569240" name="Picture 1" descr="A chart with numbers and symbol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0531" cy="638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58DB5" w14:textId="77777777" w:rsidR="006D0DA5" w:rsidRPr="00020808" w:rsidRDefault="006D0DA5" w:rsidP="00020808"/>
    <w:sectPr w:rsidR="006D0DA5" w:rsidRPr="00020808" w:rsidSect="00020808">
      <w:headerReference w:type="default" r:id="rId7"/>
      <w:footerReference w:type="default" r:id="rId8"/>
      <w:type w:val="continuous"/>
      <w:pgSz w:w="12226" w:h="15840"/>
      <w:pgMar w:top="1440" w:right="1440" w:bottom="1440" w:left="1440" w:header="720" w:footer="720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BDECA" w14:textId="77777777" w:rsidR="00937E83" w:rsidRDefault="00937E83">
      <w:r>
        <w:separator/>
      </w:r>
    </w:p>
  </w:endnote>
  <w:endnote w:type="continuationSeparator" w:id="0">
    <w:p w14:paraId="1C9F6371" w14:textId="77777777" w:rsidR="00937E83" w:rsidRDefault="00937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3958E5" w14:textId="77777777" w:rsidR="0095728C" w:rsidRDefault="009572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8D8F4" w14:textId="77777777" w:rsidR="00937E83" w:rsidRDefault="00937E83">
      <w:r>
        <w:separator/>
      </w:r>
    </w:p>
  </w:footnote>
  <w:footnote w:type="continuationSeparator" w:id="0">
    <w:p w14:paraId="33E71B22" w14:textId="77777777" w:rsidR="00937E83" w:rsidRDefault="00937E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493AE" w14:textId="77777777" w:rsidR="0095728C" w:rsidRDefault="009572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28C"/>
    <w:rsid w:val="000117D1"/>
    <w:rsid w:val="00020808"/>
    <w:rsid w:val="00045EBF"/>
    <w:rsid w:val="00047FFD"/>
    <w:rsid w:val="0007396A"/>
    <w:rsid w:val="00076BB4"/>
    <w:rsid w:val="00082643"/>
    <w:rsid w:val="0009059E"/>
    <w:rsid w:val="000921AB"/>
    <w:rsid w:val="000B0564"/>
    <w:rsid w:val="000B3B77"/>
    <w:rsid w:val="000B7779"/>
    <w:rsid w:val="000B7986"/>
    <w:rsid w:val="000C49D9"/>
    <w:rsid w:val="000D22B2"/>
    <w:rsid w:val="000E11BC"/>
    <w:rsid w:val="000E2EA9"/>
    <w:rsid w:val="001158CF"/>
    <w:rsid w:val="00120A5C"/>
    <w:rsid w:val="00122A79"/>
    <w:rsid w:val="00127FE9"/>
    <w:rsid w:val="00145166"/>
    <w:rsid w:val="00153D5A"/>
    <w:rsid w:val="0016365A"/>
    <w:rsid w:val="00165D8F"/>
    <w:rsid w:val="00176745"/>
    <w:rsid w:val="00185BC1"/>
    <w:rsid w:val="001A6C46"/>
    <w:rsid w:val="001B1023"/>
    <w:rsid w:val="001B389F"/>
    <w:rsid w:val="001C5C4F"/>
    <w:rsid w:val="00212986"/>
    <w:rsid w:val="00223A24"/>
    <w:rsid w:val="0023291B"/>
    <w:rsid w:val="0024683F"/>
    <w:rsid w:val="0026383C"/>
    <w:rsid w:val="002718D4"/>
    <w:rsid w:val="002825AD"/>
    <w:rsid w:val="002A369B"/>
    <w:rsid w:val="002B1ED8"/>
    <w:rsid w:val="002C3399"/>
    <w:rsid w:val="002D66D8"/>
    <w:rsid w:val="002F3B7A"/>
    <w:rsid w:val="00301B07"/>
    <w:rsid w:val="00303ACB"/>
    <w:rsid w:val="00333008"/>
    <w:rsid w:val="0033730D"/>
    <w:rsid w:val="00337624"/>
    <w:rsid w:val="00337B64"/>
    <w:rsid w:val="00342A35"/>
    <w:rsid w:val="003431B6"/>
    <w:rsid w:val="003709E4"/>
    <w:rsid w:val="00382E35"/>
    <w:rsid w:val="00387BA3"/>
    <w:rsid w:val="00397E1A"/>
    <w:rsid w:val="003A7D19"/>
    <w:rsid w:val="003B022C"/>
    <w:rsid w:val="003B72BB"/>
    <w:rsid w:val="00405D32"/>
    <w:rsid w:val="00414DE7"/>
    <w:rsid w:val="0041555A"/>
    <w:rsid w:val="00430BFF"/>
    <w:rsid w:val="00434929"/>
    <w:rsid w:val="0043785C"/>
    <w:rsid w:val="0045094F"/>
    <w:rsid w:val="0045415C"/>
    <w:rsid w:val="00462346"/>
    <w:rsid w:val="004726C3"/>
    <w:rsid w:val="004749A8"/>
    <w:rsid w:val="004832F9"/>
    <w:rsid w:val="00483372"/>
    <w:rsid w:val="00496226"/>
    <w:rsid w:val="004A431F"/>
    <w:rsid w:val="004A526F"/>
    <w:rsid w:val="004A729A"/>
    <w:rsid w:val="004B0A75"/>
    <w:rsid w:val="004C160A"/>
    <w:rsid w:val="004E1907"/>
    <w:rsid w:val="004F2459"/>
    <w:rsid w:val="004F2D6D"/>
    <w:rsid w:val="004F38F0"/>
    <w:rsid w:val="004F540C"/>
    <w:rsid w:val="00505712"/>
    <w:rsid w:val="0051023A"/>
    <w:rsid w:val="00516BC6"/>
    <w:rsid w:val="00524812"/>
    <w:rsid w:val="005322F5"/>
    <w:rsid w:val="00535AE8"/>
    <w:rsid w:val="00537D1E"/>
    <w:rsid w:val="005713DF"/>
    <w:rsid w:val="00576319"/>
    <w:rsid w:val="00594CC7"/>
    <w:rsid w:val="005A016D"/>
    <w:rsid w:val="005B7C62"/>
    <w:rsid w:val="005C7799"/>
    <w:rsid w:val="005D6687"/>
    <w:rsid w:val="005E4E18"/>
    <w:rsid w:val="0061531F"/>
    <w:rsid w:val="00616FFE"/>
    <w:rsid w:val="00620F0B"/>
    <w:rsid w:val="00621670"/>
    <w:rsid w:val="00632D77"/>
    <w:rsid w:val="0063586C"/>
    <w:rsid w:val="00656FD7"/>
    <w:rsid w:val="006608A5"/>
    <w:rsid w:val="006721E5"/>
    <w:rsid w:val="00693D65"/>
    <w:rsid w:val="00697439"/>
    <w:rsid w:val="00697680"/>
    <w:rsid w:val="006A7A0A"/>
    <w:rsid w:val="006B4914"/>
    <w:rsid w:val="006B71D6"/>
    <w:rsid w:val="006D0DA5"/>
    <w:rsid w:val="00701B59"/>
    <w:rsid w:val="0070202A"/>
    <w:rsid w:val="00712432"/>
    <w:rsid w:val="007140B4"/>
    <w:rsid w:val="0071627C"/>
    <w:rsid w:val="00730732"/>
    <w:rsid w:val="00733DDF"/>
    <w:rsid w:val="007377C4"/>
    <w:rsid w:val="00764054"/>
    <w:rsid w:val="00766781"/>
    <w:rsid w:val="00767E82"/>
    <w:rsid w:val="00776940"/>
    <w:rsid w:val="00784899"/>
    <w:rsid w:val="007E18EF"/>
    <w:rsid w:val="007E7046"/>
    <w:rsid w:val="007F227B"/>
    <w:rsid w:val="00801F75"/>
    <w:rsid w:val="008101E9"/>
    <w:rsid w:val="008179F3"/>
    <w:rsid w:val="00833D4C"/>
    <w:rsid w:val="008408FD"/>
    <w:rsid w:val="00882750"/>
    <w:rsid w:val="00885C71"/>
    <w:rsid w:val="008938F2"/>
    <w:rsid w:val="008A5988"/>
    <w:rsid w:val="008B186A"/>
    <w:rsid w:val="008B32EC"/>
    <w:rsid w:val="008B761C"/>
    <w:rsid w:val="008C4D96"/>
    <w:rsid w:val="008C582C"/>
    <w:rsid w:val="008C6379"/>
    <w:rsid w:val="008E298C"/>
    <w:rsid w:val="008F2A7C"/>
    <w:rsid w:val="008F3E3C"/>
    <w:rsid w:val="008F59B4"/>
    <w:rsid w:val="00926DA6"/>
    <w:rsid w:val="00937E4D"/>
    <w:rsid w:val="00937E83"/>
    <w:rsid w:val="00944628"/>
    <w:rsid w:val="0095728C"/>
    <w:rsid w:val="00961B88"/>
    <w:rsid w:val="00964C23"/>
    <w:rsid w:val="0097441B"/>
    <w:rsid w:val="009779CF"/>
    <w:rsid w:val="009B5189"/>
    <w:rsid w:val="009C6E48"/>
    <w:rsid w:val="009D511C"/>
    <w:rsid w:val="009E475D"/>
    <w:rsid w:val="00A11CD1"/>
    <w:rsid w:val="00A24387"/>
    <w:rsid w:val="00A51963"/>
    <w:rsid w:val="00A64C2B"/>
    <w:rsid w:val="00A807E4"/>
    <w:rsid w:val="00A81B86"/>
    <w:rsid w:val="00A83D2C"/>
    <w:rsid w:val="00A946E0"/>
    <w:rsid w:val="00A94AA2"/>
    <w:rsid w:val="00A96C8F"/>
    <w:rsid w:val="00AA242D"/>
    <w:rsid w:val="00AB1DE3"/>
    <w:rsid w:val="00AB2EF2"/>
    <w:rsid w:val="00AB3026"/>
    <w:rsid w:val="00AD3437"/>
    <w:rsid w:val="00B435E7"/>
    <w:rsid w:val="00B44D21"/>
    <w:rsid w:val="00B61254"/>
    <w:rsid w:val="00B767E7"/>
    <w:rsid w:val="00B834F4"/>
    <w:rsid w:val="00BA0B4A"/>
    <w:rsid w:val="00BC7C49"/>
    <w:rsid w:val="00BD3692"/>
    <w:rsid w:val="00BE0DF1"/>
    <w:rsid w:val="00BF55F8"/>
    <w:rsid w:val="00C01BD5"/>
    <w:rsid w:val="00C05F09"/>
    <w:rsid w:val="00C07F39"/>
    <w:rsid w:val="00C11480"/>
    <w:rsid w:val="00C169B1"/>
    <w:rsid w:val="00C400D8"/>
    <w:rsid w:val="00C443DD"/>
    <w:rsid w:val="00C479A7"/>
    <w:rsid w:val="00C54555"/>
    <w:rsid w:val="00C81AA3"/>
    <w:rsid w:val="00C82188"/>
    <w:rsid w:val="00C82F27"/>
    <w:rsid w:val="00C857D9"/>
    <w:rsid w:val="00C9798A"/>
    <w:rsid w:val="00CE42F8"/>
    <w:rsid w:val="00D033E7"/>
    <w:rsid w:val="00D1442B"/>
    <w:rsid w:val="00D826E2"/>
    <w:rsid w:val="00D95A18"/>
    <w:rsid w:val="00DA18AE"/>
    <w:rsid w:val="00DA6793"/>
    <w:rsid w:val="00DB21A1"/>
    <w:rsid w:val="00DB5731"/>
    <w:rsid w:val="00DC126D"/>
    <w:rsid w:val="00DD05DC"/>
    <w:rsid w:val="00DE0B85"/>
    <w:rsid w:val="00DE51B5"/>
    <w:rsid w:val="00DF6923"/>
    <w:rsid w:val="00E16155"/>
    <w:rsid w:val="00E16484"/>
    <w:rsid w:val="00E17920"/>
    <w:rsid w:val="00E371A6"/>
    <w:rsid w:val="00E412A1"/>
    <w:rsid w:val="00E51D0B"/>
    <w:rsid w:val="00E63D4D"/>
    <w:rsid w:val="00E830E3"/>
    <w:rsid w:val="00EB2589"/>
    <w:rsid w:val="00ED21E1"/>
    <w:rsid w:val="00EE2DFC"/>
    <w:rsid w:val="00F0555F"/>
    <w:rsid w:val="00F368B5"/>
    <w:rsid w:val="00F72B62"/>
    <w:rsid w:val="00F75DF1"/>
    <w:rsid w:val="00F80841"/>
    <w:rsid w:val="00FA12EF"/>
    <w:rsid w:val="00FB16FA"/>
    <w:rsid w:val="00FC643D"/>
    <w:rsid w:val="00FD7296"/>
    <w:rsid w:val="00FE0156"/>
    <w:rsid w:val="00FE611E"/>
    <w:rsid w:val="00FF012D"/>
    <w:rsid w:val="00FF602C"/>
    <w:rsid w:val="00FF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CF965"/>
  <w15:chartTrackingRefBased/>
  <w15:docId w15:val="{ED474FCB-0B1F-A742-BBB7-746430EE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28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2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2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2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2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2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28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28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28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28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itation with Hanging Indent"/>
    <w:basedOn w:val="Bibliography"/>
    <w:uiPriority w:val="1"/>
    <w:qFormat/>
    <w:rsid w:val="008B186A"/>
    <w:pPr>
      <w:ind w:left="720" w:hanging="720"/>
    </w:pPr>
    <w:rPr>
      <w:rFonts w:eastAsiaTheme="minorEastAsia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8B186A"/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9572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2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2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2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2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2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2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2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2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2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7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28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72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28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72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28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72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2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2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28C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sid w:val="0095728C"/>
  </w:style>
  <w:style w:type="paragraph" w:styleId="Header">
    <w:name w:val="header"/>
    <w:basedOn w:val="Normal"/>
    <w:link w:val="HeaderChar"/>
    <w:uiPriority w:val="99"/>
    <w:unhideWhenUsed/>
    <w:rsid w:val="0095728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95728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5728C"/>
  </w:style>
  <w:style w:type="paragraph" w:styleId="Footer">
    <w:name w:val="footer"/>
    <w:basedOn w:val="Normal"/>
    <w:link w:val="FooterChar"/>
    <w:uiPriority w:val="99"/>
    <w:unhideWhenUsed/>
    <w:rsid w:val="0095728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95728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57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Suresh</dc:creator>
  <cp:keywords/>
  <dc:description/>
  <cp:lastModifiedBy>Bethany Kumar</cp:lastModifiedBy>
  <cp:revision>3</cp:revision>
  <dcterms:created xsi:type="dcterms:W3CDTF">2025-12-03T22:10:00Z</dcterms:created>
  <dcterms:modified xsi:type="dcterms:W3CDTF">2025-12-03T22:12:00Z</dcterms:modified>
</cp:coreProperties>
</file>